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3C77C" w14:textId="09E257E6" w:rsidR="005C2F15" w:rsidRDefault="00815AA0">
      <w:r>
        <w:rPr>
          <w:b/>
          <w:bCs/>
        </w:rPr>
        <w:t xml:space="preserve">Multimedia Appendix </w:t>
      </w:r>
      <w:r>
        <w:rPr>
          <w:b/>
          <w:bCs/>
          <w:lang w:val="en-US" w:bidi="th-TH"/>
        </w:rPr>
        <w:t>4</w:t>
      </w:r>
      <w:r w:rsidRPr="0061033A">
        <w:rPr>
          <w:b/>
          <w:bCs/>
        </w:rPr>
        <w:t>.</w:t>
      </w:r>
      <w:r w:rsidRPr="00C72E18">
        <w:rPr>
          <w:b/>
          <w:bCs/>
        </w:rPr>
        <w:t xml:space="preserve"> </w:t>
      </w:r>
      <w:r w:rsidR="00A73BB7" w:rsidRPr="00CF16CC">
        <w:rPr>
          <w:noProof/>
        </w:rPr>
        <w:drawing>
          <wp:anchor distT="0" distB="0" distL="114300" distR="114300" simplePos="0" relativeHeight="251659264" behindDoc="0" locked="0" layoutInCell="1" allowOverlap="1" wp14:anchorId="35687089" wp14:editId="02B1F823">
            <wp:simplePos x="0" y="0"/>
            <wp:positionH relativeFrom="column">
              <wp:posOffset>0</wp:posOffset>
            </wp:positionH>
            <wp:positionV relativeFrom="paragraph">
              <wp:posOffset>452120</wp:posOffset>
            </wp:positionV>
            <wp:extent cx="6139180" cy="3973830"/>
            <wp:effectExtent l="0" t="0" r="0" b="1270"/>
            <wp:wrapTopAndBottom/>
            <wp:docPr id="26" name="Picture 26" descr="Chart, bar 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bar chart, funnel 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6" b="10044"/>
                    <a:stretch/>
                  </pic:blipFill>
                  <pic:spPr bwMode="auto">
                    <a:xfrm>
                      <a:off x="0" y="0"/>
                      <a:ext cx="6139180" cy="3973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3BB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890B52" wp14:editId="2483E989">
                <wp:simplePos x="0" y="0"/>
                <wp:positionH relativeFrom="column">
                  <wp:posOffset>183515</wp:posOffset>
                </wp:positionH>
                <wp:positionV relativeFrom="paragraph">
                  <wp:posOffset>4438650</wp:posOffset>
                </wp:positionV>
                <wp:extent cx="5779770" cy="576580"/>
                <wp:effectExtent l="0" t="0" r="0" b="0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9770" cy="5765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5F9732" w14:textId="41645400" w:rsidR="00A73BB7" w:rsidRPr="005A3A71" w:rsidRDefault="00A73BB7" w:rsidP="00A73BB7">
                            <w:pPr>
                              <w:pStyle w:val="Caption"/>
                            </w:pPr>
                            <w:r>
                              <w:t xml:space="preserve">Figure </w:t>
                            </w:r>
                            <w:r w:rsidR="00815AA0">
                              <w:t>1</w:t>
                            </w:r>
                            <w:r>
                              <w:t xml:space="preserve">. EBM's Features Importance. </w:t>
                            </w:r>
                            <w:r w:rsidRPr="00074599">
                              <w:t>PG - Plasma Glucose</w:t>
                            </w:r>
                            <w:r>
                              <w:t xml:space="preserve">; </w:t>
                            </w:r>
                            <w:proofErr w:type="spellStart"/>
                            <w:r w:rsidRPr="00074599">
                              <w:t>antiHT</w:t>
                            </w:r>
                            <w:proofErr w:type="spellEnd"/>
                            <w:r w:rsidRPr="00074599">
                              <w:t xml:space="preserve"> - Antihypertensive </w:t>
                            </w:r>
                            <w:r>
                              <w:t xml:space="preserve">medication; </w:t>
                            </w:r>
                            <w:r w:rsidRPr="00074599">
                              <w:t>SBP – Syst</w:t>
                            </w:r>
                            <w:r>
                              <w:t>o</w:t>
                            </w:r>
                            <w:r w:rsidRPr="00074599">
                              <w:t>lic blood pressur</w:t>
                            </w:r>
                            <w:r>
                              <w:t xml:space="preserve">e; </w:t>
                            </w:r>
                            <w:r w:rsidRPr="00074599">
                              <w:t>HDL - High density lipoprotein</w:t>
                            </w:r>
                            <w:r>
                              <w:t xml:space="preserve">; </w:t>
                            </w:r>
                            <w:r w:rsidRPr="00074599">
                              <w:t>HT - Hypertension</w:t>
                            </w:r>
                            <w:r>
                              <w:t>;</w:t>
                            </w:r>
                            <w:r w:rsidRPr="00074599">
                              <w:t xml:space="preserve"> AF - Atrial fibrillation;</w:t>
                            </w:r>
                            <w:r w:rsidRPr="00B432DE">
                              <w:t xml:space="preserve"> </w:t>
                            </w:r>
                            <w:proofErr w:type="spellStart"/>
                            <w:r w:rsidRPr="00074599">
                              <w:t>antiPL</w:t>
                            </w:r>
                            <w:proofErr w:type="spellEnd"/>
                            <w:r w:rsidRPr="00074599">
                              <w:t xml:space="preserve"> - Antiplatelets </w:t>
                            </w:r>
                            <w:r>
                              <w:t>medication</w:t>
                            </w:r>
                            <w:r w:rsidRPr="00074599">
                              <w:t xml:space="preserve">; </w:t>
                            </w:r>
                            <w:r>
                              <w:t xml:space="preserve">Statin - </w:t>
                            </w:r>
                            <w:r w:rsidRPr="00074599">
                              <w:t xml:space="preserve">Statin lipid lowering </w:t>
                            </w:r>
                            <w:r>
                              <w:t>medication</w:t>
                            </w:r>
                            <w:r w:rsidRPr="00074599">
                              <w:t>;</w:t>
                            </w:r>
                            <w:r>
                              <w:t xml:space="preserve"> </w:t>
                            </w:r>
                            <w:proofErr w:type="spellStart"/>
                            <w:r w:rsidRPr="00074599">
                              <w:t>antiDM</w:t>
                            </w:r>
                            <w:proofErr w:type="spellEnd"/>
                            <w:r w:rsidRPr="00074599">
                              <w:t xml:space="preserve"> - Hypoglycemic </w:t>
                            </w:r>
                            <w:r>
                              <w:t>medication</w:t>
                            </w:r>
                            <w:r w:rsidRPr="00074599">
                              <w:t>;</w:t>
                            </w:r>
                            <w:r>
                              <w:t xml:space="preserve"> </w:t>
                            </w:r>
                            <w:r w:rsidRPr="00074599">
                              <w:t>LDL – Low density lipoprotein</w:t>
                            </w:r>
                            <w:r>
                              <w:t xml:space="preserve">; </w:t>
                            </w:r>
                            <w:r w:rsidRPr="00074599">
                              <w:t>Cr – Serum Creatin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890B5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4.45pt;margin-top:349.5pt;width:455.1pt;height:4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" stroked="f">
                <v:textbox inset="0,0,0,0">
                  <w:txbxContent>
                    <w:p w14:paraId="2A5F9732" w14:textId="41645400" w:rsidR="00A73BB7" w:rsidRPr="005A3A71" w:rsidRDefault="00A73BB7" w:rsidP="00A73BB7">
                      <w:pPr>
                        <w:pStyle w:val="Caption"/>
                      </w:pPr>
                      <w:r>
                        <w:t xml:space="preserve">Figure </w:t>
                      </w:r>
                      <w:r w:rsidR="00815AA0">
                        <w:t>1</w:t>
                      </w:r>
                      <w:r>
                        <w:t xml:space="preserve">. EBM's Features Importance. </w:t>
                      </w:r>
                      <w:r w:rsidRPr="00074599">
                        <w:t>PG - Plasma Glucose</w:t>
                      </w:r>
                      <w:r>
                        <w:t xml:space="preserve">; </w:t>
                      </w:r>
                      <w:proofErr w:type="spellStart"/>
                      <w:r w:rsidRPr="00074599">
                        <w:t>antiHT</w:t>
                      </w:r>
                      <w:proofErr w:type="spellEnd"/>
                      <w:r w:rsidRPr="00074599">
                        <w:t xml:space="preserve"> - Antihypertensive </w:t>
                      </w:r>
                      <w:r>
                        <w:t xml:space="preserve">medication; </w:t>
                      </w:r>
                      <w:r w:rsidRPr="00074599">
                        <w:t>SBP – Syst</w:t>
                      </w:r>
                      <w:r>
                        <w:t>o</w:t>
                      </w:r>
                      <w:r w:rsidRPr="00074599">
                        <w:t>lic blood pressur</w:t>
                      </w:r>
                      <w:r>
                        <w:t xml:space="preserve">e; </w:t>
                      </w:r>
                      <w:r w:rsidRPr="00074599">
                        <w:t>HDL - High density lipoprotein</w:t>
                      </w:r>
                      <w:r>
                        <w:t xml:space="preserve">; </w:t>
                      </w:r>
                      <w:r w:rsidRPr="00074599">
                        <w:t>HT - Hypertension</w:t>
                      </w:r>
                      <w:r>
                        <w:t>;</w:t>
                      </w:r>
                      <w:r w:rsidRPr="00074599">
                        <w:t xml:space="preserve"> AF - Atrial fibrillation;</w:t>
                      </w:r>
                      <w:r w:rsidRPr="00B432DE">
                        <w:t xml:space="preserve"> </w:t>
                      </w:r>
                      <w:proofErr w:type="spellStart"/>
                      <w:r w:rsidRPr="00074599">
                        <w:t>antiPL</w:t>
                      </w:r>
                      <w:proofErr w:type="spellEnd"/>
                      <w:r w:rsidRPr="00074599">
                        <w:t xml:space="preserve"> - Antiplatelets </w:t>
                      </w:r>
                      <w:r>
                        <w:t>medication</w:t>
                      </w:r>
                      <w:r w:rsidRPr="00074599">
                        <w:t xml:space="preserve">; </w:t>
                      </w:r>
                      <w:r>
                        <w:t xml:space="preserve">Statin - </w:t>
                      </w:r>
                      <w:r w:rsidRPr="00074599">
                        <w:t xml:space="preserve">Statin lipid lowering </w:t>
                      </w:r>
                      <w:r>
                        <w:t>medication</w:t>
                      </w:r>
                      <w:r w:rsidRPr="00074599">
                        <w:t>;</w:t>
                      </w:r>
                      <w:r>
                        <w:t xml:space="preserve"> </w:t>
                      </w:r>
                      <w:proofErr w:type="spellStart"/>
                      <w:r w:rsidRPr="00074599">
                        <w:t>antiDM</w:t>
                      </w:r>
                      <w:proofErr w:type="spellEnd"/>
                      <w:r w:rsidRPr="00074599">
                        <w:t xml:space="preserve"> - Hypoglycemic </w:t>
                      </w:r>
                      <w:r>
                        <w:t>medication</w:t>
                      </w:r>
                      <w:r w:rsidRPr="00074599">
                        <w:t>;</w:t>
                      </w:r>
                      <w:r>
                        <w:t xml:space="preserve"> </w:t>
                      </w:r>
                      <w:r w:rsidRPr="00074599">
                        <w:t>LDL – Low density lipoprotein</w:t>
                      </w:r>
                      <w:r>
                        <w:t xml:space="preserve">; </w:t>
                      </w:r>
                      <w:r w:rsidRPr="00074599">
                        <w:t>Cr – Serum Creatinine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eastAsia="Times New Roman" w:cs="Times New Roman"/>
          <w:szCs w:val="24"/>
        </w:rPr>
        <w:t>Explainable boosting machine</w:t>
      </w:r>
    </w:p>
    <w:sectPr w:rsidR="005C2F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B7"/>
    <w:rsid w:val="000022E1"/>
    <w:rsid w:val="00002E44"/>
    <w:rsid w:val="000030BC"/>
    <w:rsid w:val="00004980"/>
    <w:rsid w:val="00013265"/>
    <w:rsid w:val="000151C2"/>
    <w:rsid w:val="00016341"/>
    <w:rsid w:val="0002380A"/>
    <w:rsid w:val="000249E5"/>
    <w:rsid w:val="00024E25"/>
    <w:rsid w:val="00032D25"/>
    <w:rsid w:val="00040F9E"/>
    <w:rsid w:val="000528A7"/>
    <w:rsid w:val="000571E8"/>
    <w:rsid w:val="00057807"/>
    <w:rsid w:val="000646E1"/>
    <w:rsid w:val="000665B9"/>
    <w:rsid w:val="00070630"/>
    <w:rsid w:val="000756E8"/>
    <w:rsid w:val="00082574"/>
    <w:rsid w:val="00085E8F"/>
    <w:rsid w:val="00086C18"/>
    <w:rsid w:val="0008716E"/>
    <w:rsid w:val="00093A79"/>
    <w:rsid w:val="00093C41"/>
    <w:rsid w:val="000A14A7"/>
    <w:rsid w:val="000A43C0"/>
    <w:rsid w:val="000B3076"/>
    <w:rsid w:val="000B3C23"/>
    <w:rsid w:val="000B7E7D"/>
    <w:rsid w:val="000D0CFC"/>
    <w:rsid w:val="000D5F0E"/>
    <w:rsid w:val="000D7A10"/>
    <w:rsid w:val="000E2384"/>
    <w:rsid w:val="000E2B54"/>
    <w:rsid w:val="000F1ECD"/>
    <w:rsid w:val="000F391F"/>
    <w:rsid w:val="000F4AF6"/>
    <w:rsid w:val="00112841"/>
    <w:rsid w:val="001156C1"/>
    <w:rsid w:val="00117C2B"/>
    <w:rsid w:val="00130B16"/>
    <w:rsid w:val="00131F3B"/>
    <w:rsid w:val="00143FBB"/>
    <w:rsid w:val="00146DE6"/>
    <w:rsid w:val="00147019"/>
    <w:rsid w:val="0014721B"/>
    <w:rsid w:val="00147632"/>
    <w:rsid w:val="00151639"/>
    <w:rsid w:val="00155BAF"/>
    <w:rsid w:val="00161896"/>
    <w:rsid w:val="00163CF0"/>
    <w:rsid w:val="0017100F"/>
    <w:rsid w:val="00172821"/>
    <w:rsid w:val="001759FD"/>
    <w:rsid w:val="00184172"/>
    <w:rsid w:val="00192777"/>
    <w:rsid w:val="00195478"/>
    <w:rsid w:val="00197E3C"/>
    <w:rsid w:val="001A117C"/>
    <w:rsid w:val="001A2054"/>
    <w:rsid w:val="001A39E0"/>
    <w:rsid w:val="001B6840"/>
    <w:rsid w:val="001C3CDA"/>
    <w:rsid w:val="001C4723"/>
    <w:rsid w:val="001C618E"/>
    <w:rsid w:val="001D7669"/>
    <w:rsid w:val="001E6536"/>
    <w:rsid w:val="001F1C4B"/>
    <w:rsid w:val="001F1DE2"/>
    <w:rsid w:val="00204E32"/>
    <w:rsid w:val="0020552B"/>
    <w:rsid w:val="00206F8D"/>
    <w:rsid w:val="00211A57"/>
    <w:rsid w:val="00214B95"/>
    <w:rsid w:val="00214BF6"/>
    <w:rsid w:val="00214C4C"/>
    <w:rsid w:val="00217354"/>
    <w:rsid w:val="002177F5"/>
    <w:rsid w:val="00221BA2"/>
    <w:rsid w:val="0022721C"/>
    <w:rsid w:val="002304CD"/>
    <w:rsid w:val="00230A79"/>
    <w:rsid w:val="00230C60"/>
    <w:rsid w:val="0023197E"/>
    <w:rsid w:val="00233EEF"/>
    <w:rsid w:val="00234A6E"/>
    <w:rsid w:val="00237C6C"/>
    <w:rsid w:val="00242B37"/>
    <w:rsid w:val="00244842"/>
    <w:rsid w:val="00256F77"/>
    <w:rsid w:val="002602B5"/>
    <w:rsid w:val="00263492"/>
    <w:rsid w:val="00265BA4"/>
    <w:rsid w:val="00272A9A"/>
    <w:rsid w:val="0028491F"/>
    <w:rsid w:val="0029014D"/>
    <w:rsid w:val="002914CF"/>
    <w:rsid w:val="0029274B"/>
    <w:rsid w:val="002A50E4"/>
    <w:rsid w:val="002B0DCC"/>
    <w:rsid w:val="002B55BF"/>
    <w:rsid w:val="002B6188"/>
    <w:rsid w:val="002B6F28"/>
    <w:rsid w:val="002C0A6B"/>
    <w:rsid w:val="002D1A7C"/>
    <w:rsid w:val="002D37F0"/>
    <w:rsid w:val="002D5A56"/>
    <w:rsid w:val="002E5787"/>
    <w:rsid w:val="002E7939"/>
    <w:rsid w:val="002F1FB0"/>
    <w:rsid w:val="002F2123"/>
    <w:rsid w:val="00302FE6"/>
    <w:rsid w:val="00305609"/>
    <w:rsid w:val="00306DD9"/>
    <w:rsid w:val="00307F4A"/>
    <w:rsid w:val="003103F4"/>
    <w:rsid w:val="00314260"/>
    <w:rsid w:val="00316E8E"/>
    <w:rsid w:val="00317E51"/>
    <w:rsid w:val="00320788"/>
    <w:rsid w:val="00323874"/>
    <w:rsid w:val="00324CE4"/>
    <w:rsid w:val="003312BE"/>
    <w:rsid w:val="00332C95"/>
    <w:rsid w:val="00333C7E"/>
    <w:rsid w:val="00333E22"/>
    <w:rsid w:val="00335533"/>
    <w:rsid w:val="00335ACD"/>
    <w:rsid w:val="003450DD"/>
    <w:rsid w:val="00354DF7"/>
    <w:rsid w:val="00354EB9"/>
    <w:rsid w:val="0036222B"/>
    <w:rsid w:val="00365671"/>
    <w:rsid w:val="003675C8"/>
    <w:rsid w:val="00370989"/>
    <w:rsid w:val="00376BBB"/>
    <w:rsid w:val="0037709D"/>
    <w:rsid w:val="00381E6B"/>
    <w:rsid w:val="0038332C"/>
    <w:rsid w:val="00384008"/>
    <w:rsid w:val="0038570B"/>
    <w:rsid w:val="0038616B"/>
    <w:rsid w:val="00390D34"/>
    <w:rsid w:val="00397E0C"/>
    <w:rsid w:val="003A12F8"/>
    <w:rsid w:val="003A2696"/>
    <w:rsid w:val="003B2C2F"/>
    <w:rsid w:val="003B4521"/>
    <w:rsid w:val="003C7B18"/>
    <w:rsid w:val="003D09D3"/>
    <w:rsid w:val="003D2287"/>
    <w:rsid w:val="003D2B36"/>
    <w:rsid w:val="003D37A7"/>
    <w:rsid w:val="003D3DB9"/>
    <w:rsid w:val="003E2ABD"/>
    <w:rsid w:val="003F1103"/>
    <w:rsid w:val="003F3C56"/>
    <w:rsid w:val="003F4299"/>
    <w:rsid w:val="004140F8"/>
    <w:rsid w:val="0041783D"/>
    <w:rsid w:val="00422A0A"/>
    <w:rsid w:val="004243D9"/>
    <w:rsid w:val="00425968"/>
    <w:rsid w:val="00431F04"/>
    <w:rsid w:val="00435AFC"/>
    <w:rsid w:val="00444EA4"/>
    <w:rsid w:val="00447DD6"/>
    <w:rsid w:val="0045076B"/>
    <w:rsid w:val="00451192"/>
    <w:rsid w:val="00453C96"/>
    <w:rsid w:val="004606AF"/>
    <w:rsid w:val="00463D37"/>
    <w:rsid w:val="004642FE"/>
    <w:rsid w:val="0047144A"/>
    <w:rsid w:val="00472F98"/>
    <w:rsid w:val="004749AB"/>
    <w:rsid w:val="00482185"/>
    <w:rsid w:val="0049079C"/>
    <w:rsid w:val="004941A7"/>
    <w:rsid w:val="004962DB"/>
    <w:rsid w:val="004A0BC4"/>
    <w:rsid w:val="004A7870"/>
    <w:rsid w:val="004B7168"/>
    <w:rsid w:val="004B7B68"/>
    <w:rsid w:val="004C1C41"/>
    <w:rsid w:val="004C2263"/>
    <w:rsid w:val="004C416F"/>
    <w:rsid w:val="004C482F"/>
    <w:rsid w:val="004D6420"/>
    <w:rsid w:val="004D6FF2"/>
    <w:rsid w:val="004E1076"/>
    <w:rsid w:val="004E3F26"/>
    <w:rsid w:val="004E4416"/>
    <w:rsid w:val="004F1097"/>
    <w:rsid w:val="004F39FE"/>
    <w:rsid w:val="00500655"/>
    <w:rsid w:val="005056E7"/>
    <w:rsid w:val="005079E5"/>
    <w:rsid w:val="00507A95"/>
    <w:rsid w:val="00512A6C"/>
    <w:rsid w:val="00517B07"/>
    <w:rsid w:val="00526498"/>
    <w:rsid w:val="00526F79"/>
    <w:rsid w:val="00534E36"/>
    <w:rsid w:val="00535F11"/>
    <w:rsid w:val="005457A2"/>
    <w:rsid w:val="005469C9"/>
    <w:rsid w:val="0055074A"/>
    <w:rsid w:val="00554BE6"/>
    <w:rsid w:val="00557D88"/>
    <w:rsid w:val="005654C5"/>
    <w:rsid w:val="00567952"/>
    <w:rsid w:val="0057061C"/>
    <w:rsid w:val="00572FF1"/>
    <w:rsid w:val="0057607F"/>
    <w:rsid w:val="00576E23"/>
    <w:rsid w:val="0057726C"/>
    <w:rsid w:val="00586276"/>
    <w:rsid w:val="0058695C"/>
    <w:rsid w:val="00594007"/>
    <w:rsid w:val="005949C7"/>
    <w:rsid w:val="00596457"/>
    <w:rsid w:val="005A5C94"/>
    <w:rsid w:val="005A6A3F"/>
    <w:rsid w:val="005B0F3E"/>
    <w:rsid w:val="005B1F06"/>
    <w:rsid w:val="005C014C"/>
    <w:rsid w:val="005C254C"/>
    <w:rsid w:val="005C2F15"/>
    <w:rsid w:val="005C7812"/>
    <w:rsid w:val="005D2B5C"/>
    <w:rsid w:val="005D3D72"/>
    <w:rsid w:val="005E21EB"/>
    <w:rsid w:val="005E25C3"/>
    <w:rsid w:val="005E4E8D"/>
    <w:rsid w:val="005F1A19"/>
    <w:rsid w:val="00603D66"/>
    <w:rsid w:val="00605BE7"/>
    <w:rsid w:val="00614483"/>
    <w:rsid w:val="0061753F"/>
    <w:rsid w:val="00620FB7"/>
    <w:rsid w:val="00623FFB"/>
    <w:rsid w:val="006266AE"/>
    <w:rsid w:val="0063770B"/>
    <w:rsid w:val="00640D61"/>
    <w:rsid w:val="00641265"/>
    <w:rsid w:val="00643B88"/>
    <w:rsid w:val="00644978"/>
    <w:rsid w:val="00645A44"/>
    <w:rsid w:val="00655205"/>
    <w:rsid w:val="00666CD3"/>
    <w:rsid w:val="0067220D"/>
    <w:rsid w:val="00672889"/>
    <w:rsid w:val="00676D19"/>
    <w:rsid w:val="006773D7"/>
    <w:rsid w:val="00683285"/>
    <w:rsid w:val="0068474A"/>
    <w:rsid w:val="00685078"/>
    <w:rsid w:val="00687A6E"/>
    <w:rsid w:val="00691141"/>
    <w:rsid w:val="00692A48"/>
    <w:rsid w:val="00692DEB"/>
    <w:rsid w:val="00696152"/>
    <w:rsid w:val="00696BBB"/>
    <w:rsid w:val="006A0B65"/>
    <w:rsid w:val="006A60BE"/>
    <w:rsid w:val="006B6720"/>
    <w:rsid w:val="006C1168"/>
    <w:rsid w:val="006C260C"/>
    <w:rsid w:val="006E1086"/>
    <w:rsid w:val="006E230A"/>
    <w:rsid w:val="006E461B"/>
    <w:rsid w:val="006E5F91"/>
    <w:rsid w:val="006F7CEA"/>
    <w:rsid w:val="007047F9"/>
    <w:rsid w:val="00711675"/>
    <w:rsid w:val="00712FE3"/>
    <w:rsid w:val="00717C1B"/>
    <w:rsid w:val="00720A82"/>
    <w:rsid w:val="0072174F"/>
    <w:rsid w:val="007243F0"/>
    <w:rsid w:val="0073697C"/>
    <w:rsid w:val="00736A05"/>
    <w:rsid w:val="00740012"/>
    <w:rsid w:val="007456F8"/>
    <w:rsid w:val="0075402A"/>
    <w:rsid w:val="0075453F"/>
    <w:rsid w:val="00756250"/>
    <w:rsid w:val="00760EF2"/>
    <w:rsid w:val="00761194"/>
    <w:rsid w:val="0076439F"/>
    <w:rsid w:val="00766B08"/>
    <w:rsid w:val="00776FAA"/>
    <w:rsid w:val="0077795C"/>
    <w:rsid w:val="00783715"/>
    <w:rsid w:val="0078493E"/>
    <w:rsid w:val="00787EF0"/>
    <w:rsid w:val="00790BFE"/>
    <w:rsid w:val="007910E8"/>
    <w:rsid w:val="007929F9"/>
    <w:rsid w:val="00795F11"/>
    <w:rsid w:val="007A2F53"/>
    <w:rsid w:val="007A3992"/>
    <w:rsid w:val="007A7E57"/>
    <w:rsid w:val="007A7EB7"/>
    <w:rsid w:val="007B0B6F"/>
    <w:rsid w:val="007B2D02"/>
    <w:rsid w:val="007C1D6F"/>
    <w:rsid w:val="007C2129"/>
    <w:rsid w:val="007C2689"/>
    <w:rsid w:val="007C59A3"/>
    <w:rsid w:val="007D1559"/>
    <w:rsid w:val="007D272C"/>
    <w:rsid w:val="007D2E67"/>
    <w:rsid w:val="007E25F2"/>
    <w:rsid w:val="007E6394"/>
    <w:rsid w:val="007E71AA"/>
    <w:rsid w:val="007F1BCD"/>
    <w:rsid w:val="007F2AE9"/>
    <w:rsid w:val="007F3DD1"/>
    <w:rsid w:val="007F50FD"/>
    <w:rsid w:val="007F795E"/>
    <w:rsid w:val="00801697"/>
    <w:rsid w:val="00803AAA"/>
    <w:rsid w:val="008127F1"/>
    <w:rsid w:val="00814632"/>
    <w:rsid w:val="00815AA0"/>
    <w:rsid w:val="00816762"/>
    <w:rsid w:val="00816FD6"/>
    <w:rsid w:val="00830562"/>
    <w:rsid w:val="00834018"/>
    <w:rsid w:val="00835023"/>
    <w:rsid w:val="0083510A"/>
    <w:rsid w:val="00840D0D"/>
    <w:rsid w:val="00843729"/>
    <w:rsid w:val="00844D1F"/>
    <w:rsid w:val="00851CD7"/>
    <w:rsid w:val="00853C9A"/>
    <w:rsid w:val="0085451D"/>
    <w:rsid w:val="00857BA4"/>
    <w:rsid w:val="00863DFC"/>
    <w:rsid w:val="00870A80"/>
    <w:rsid w:val="008714C7"/>
    <w:rsid w:val="00871EC0"/>
    <w:rsid w:val="008744DA"/>
    <w:rsid w:val="008752B5"/>
    <w:rsid w:val="00875753"/>
    <w:rsid w:val="0088104B"/>
    <w:rsid w:val="008823FD"/>
    <w:rsid w:val="00885259"/>
    <w:rsid w:val="00886229"/>
    <w:rsid w:val="0088670C"/>
    <w:rsid w:val="00890D26"/>
    <w:rsid w:val="0089615F"/>
    <w:rsid w:val="008A0B85"/>
    <w:rsid w:val="008A1CD1"/>
    <w:rsid w:val="008B2473"/>
    <w:rsid w:val="008B5D12"/>
    <w:rsid w:val="008C08E2"/>
    <w:rsid w:val="008C7109"/>
    <w:rsid w:val="008D0FD1"/>
    <w:rsid w:val="008D12F1"/>
    <w:rsid w:val="008E1F70"/>
    <w:rsid w:val="008E21C1"/>
    <w:rsid w:val="008E2DC2"/>
    <w:rsid w:val="008F01FF"/>
    <w:rsid w:val="009022C8"/>
    <w:rsid w:val="00902BA3"/>
    <w:rsid w:val="009032B6"/>
    <w:rsid w:val="00915394"/>
    <w:rsid w:val="009157D4"/>
    <w:rsid w:val="00915E9E"/>
    <w:rsid w:val="00923CBD"/>
    <w:rsid w:val="00924247"/>
    <w:rsid w:val="00924C43"/>
    <w:rsid w:val="00925298"/>
    <w:rsid w:val="00925958"/>
    <w:rsid w:val="00941517"/>
    <w:rsid w:val="009427B4"/>
    <w:rsid w:val="00944C03"/>
    <w:rsid w:val="0095473C"/>
    <w:rsid w:val="00957548"/>
    <w:rsid w:val="00957981"/>
    <w:rsid w:val="00973C57"/>
    <w:rsid w:val="0097431B"/>
    <w:rsid w:val="00983AE0"/>
    <w:rsid w:val="00986FDE"/>
    <w:rsid w:val="00992FFA"/>
    <w:rsid w:val="00995F64"/>
    <w:rsid w:val="00996680"/>
    <w:rsid w:val="009A2BC2"/>
    <w:rsid w:val="009A7699"/>
    <w:rsid w:val="009A7A70"/>
    <w:rsid w:val="009B0844"/>
    <w:rsid w:val="009B0BE9"/>
    <w:rsid w:val="009B5B46"/>
    <w:rsid w:val="009B6024"/>
    <w:rsid w:val="009B7D74"/>
    <w:rsid w:val="009C241E"/>
    <w:rsid w:val="009C300A"/>
    <w:rsid w:val="009E56C4"/>
    <w:rsid w:val="009E6163"/>
    <w:rsid w:val="009F3A7D"/>
    <w:rsid w:val="00A00CD2"/>
    <w:rsid w:val="00A013BE"/>
    <w:rsid w:val="00A03481"/>
    <w:rsid w:val="00A128A3"/>
    <w:rsid w:val="00A16C2A"/>
    <w:rsid w:val="00A20A2C"/>
    <w:rsid w:val="00A20EE8"/>
    <w:rsid w:val="00A22E94"/>
    <w:rsid w:val="00A239C9"/>
    <w:rsid w:val="00A24191"/>
    <w:rsid w:val="00A24676"/>
    <w:rsid w:val="00A24707"/>
    <w:rsid w:val="00A25086"/>
    <w:rsid w:val="00A25140"/>
    <w:rsid w:val="00A32DCF"/>
    <w:rsid w:val="00A365D3"/>
    <w:rsid w:val="00A515CF"/>
    <w:rsid w:val="00A53E2A"/>
    <w:rsid w:val="00A54F9D"/>
    <w:rsid w:val="00A63BAB"/>
    <w:rsid w:val="00A642C0"/>
    <w:rsid w:val="00A7124C"/>
    <w:rsid w:val="00A73BB7"/>
    <w:rsid w:val="00A73F80"/>
    <w:rsid w:val="00A7529E"/>
    <w:rsid w:val="00A76106"/>
    <w:rsid w:val="00A82932"/>
    <w:rsid w:val="00A8584F"/>
    <w:rsid w:val="00A90A96"/>
    <w:rsid w:val="00A93E6E"/>
    <w:rsid w:val="00A9632A"/>
    <w:rsid w:val="00A96B5A"/>
    <w:rsid w:val="00AA300B"/>
    <w:rsid w:val="00AA6980"/>
    <w:rsid w:val="00AB4E60"/>
    <w:rsid w:val="00AC1436"/>
    <w:rsid w:val="00AC202B"/>
    <w:rsid w:val="00AC2A09"/>
    <w:rsid w:val="00AC33B7"/>
    <w:rsid w:val="00AC53E5"/>
    <w:rsid w:val="00AC6828"/>
    <w:rsid w:val="00AC7B62"/>
    <w:rsid w:val="00AD27DA"/>
    <w:rsid w:val="00AD4065"/>
    <w:rsid w:val="00AD74D3"/>
    <w:rsid w:val="00AE06E7"/>
    <w:rsid w:val="00AE5AEB"/>
    <w:rsid w:val="00AE6963"/>
    <w:rsid w:val="00AF26CE"/>
    <w:rsid w:val="00AF3C0A"/>
    <w:rsid w:val="00AF4430"/>
    <w:rsid w:val="00AF6989"/>
    <w:rsid w:val="00B05413"/>
    <w:rsid w:val="00B06522"/>
    <w:rsid w:val="00B078C5"/>
    <w:rsid w:val="00B12659"/>
    <w:rsid w:val="00B13505"/>
    <w:rsid w:val="00B16E10"/>
    <w:rsid w:val="00B25C46"/>
    <w:rsid w:val="00B31529"/>
    <w:rsid w:val="00B33F20"/>
    <w:rsid w:val="00B34262"/>
    <w:rsid w:val="00B41F08"/>
    <w:rsid w:val="00B43B47"/>
    <w:rsid w:val="00B447A1"/>
    <w:rsid w:val="00B47535"/>
    <w:rsid w:val="00B50AC0"/>
    <w:rsid w:val="00B53198"/>
    <w:rsid w:val="00B570B4"/>
    <w:rsid w:val="00B61F9E"/>
    <w:rsid w:val="00B62E28"/>
    <w:rsid w:val="00B62EAA"/>
    <w:rsid w:val="00B664DF"/>
    <w:rsid w:val="00B76C37"/>
    <w:rsid w:val="00B80572"/>
    <w:rsid w:val="00B82121"/>
    <w:rsid w:val="00B82BA4"/>
    <w:rsid w:val="00B85B22"/>
    <w:rsid w:val="00B85BC0"/>
    <w:rsid w:val="00B91319"/>
    <w:rsid w:val="00B92ECF"/>
    <w:rsid w:val="00B93C75"/>
    <w:rsid w:val="00B94AF6"/>
    <w:rsid w:val="00B956E0"/>
    <w:rsid w:val="00B959DD"/>
    <w:rsid w:val="00BA0BB4"/>
    <w:rsid w:val="00BA24A5"/>
    <w:rsid w:val="00BA4878"/>
    <w:rsid w:val="00BA5F90"/>
    <w:rsid w:val="00BA6E0C"/>
    <w:rsid w:val="00BB157C"/>
    <w:rsid w:val="00BB41F8"/>
    <w:rsid w:val="00BC5578"/>
    <w:rsid w:val="00BD1570"/>
    <w:rsid w:val="00BD452A"/>
    <w:rsid w:val="00BD563F"/>
    <w:rsid w:val="00BD5DC1"/>
    <w:rsid w:val="00BE45B4"/>
    <w:rsid w:val="00BE595A"/>
    <w:rsid w:val="00BE5E7F"/>
    <w:rsid w:val="00C00121"/>
    <w:rsid w:val="00C00BEF"/>
    <w:rsid w:val="00C065F7"/>
    <w:rsid w:val="00C06F2F"/>
    <w:rsid w:val="00C11CFC"/>
    <w:rsid w:val="00C17D10"/>
    <w:rsid w:val="00C21711"/>
    <w:rsid w:val="00C36B16"/>
    <w:rsid w:val="00C41920"/>
    <w:rsid w:val="00C41E9D"/>
    <w:rsid w:val="00C4234B"/>
    <w:rsid w:val="00C466DE"/>
    <w:rsid w:val="00C47462"/>
    <w:rsid w:val="00C53132"/>
    <w:rsid w:val="00C57420"/>
    <w:rsid w:val="00C640A4"/>
    <w:rsid w:val="00C64C52"/>
    <w:rsid w:val="00C74E33"/>
    <w:rsid w:val="00C756CA"/>
    <w:rsid w:val="00C85F95"/>
    <w:rsid w:val="00C863AD"/>
    <w:rsid w:val="00C87AE2"/>
    <w:rsid w:val="00C92AA9"/>
    <w:rsid w:val="00C94658"/>
    <w:rsid w:val="00C95662"/>
    <w:rsid w:val="00C9628A"/>
    <w:rsid w:val="00CB15CC"/>
    <w:rsid w:val="00CB4D3B"/>
    <w:rsid w:val="00CB7EF5"/>
    <w:rsid w:val="00CC3582"/>
    <w:rsid w:val="00CC729F"/>
    <w:rsid w:val="00CD1921"/>
    <w:rsid w:val="00CD1DDD"/>
    <w:rsid w:val="00CD21F9"/>
    <w:rsid w:val="00CD2FDA"/>
    <w:rsid w:val="00CD5ACB"/>
    <w:rsid w:val="00CD61A4"/>
    <w:rsid w:val="00CD6E54"/>
    <w:rsid w:val="00CF01EF"/>
    <w:rsid w:val="00CF48C4"/>
    <w:rsid w:val="00D00336"/>
    <w:rsid w:val="00D0513B"/>
    <w:rsid w:val="00D0605D"/>
    <w:rsid w:val="00D11445"/>
    <w:rsid w:val="00D172D5"/>
    <w:rsid w:val="00D21ABC"/>
    <w:rsid w:val="00D24B4C"/>
    <w:rsid w:val="00D336B3"/>
    <w:rsid w:val="00D3526B"/>
    <w:rsid w:val="00D35F77"/>
    <w:rsid w:val="00D37BD9"/>
    <w:rsid w:val="00D42BF8"/>
    <w:rsid w:val="00D61143"/>
    <w:rsid w:val="00D629A7"/>
    <w:rsid w:val="00D750AF"/>
    <w:rsid w:val="00D7747B"/>
    <w:rsid w:val="00D81385"/>
    <w:rsid w:val="00D82B4B"/>
    <w:rsid w:val="00D92A04"/>
    <w:rsid w:val="00DA0273"/>
    <w:rsid w:val="00DA1F44"/>
    <w:rsid w:val="00DA49E5"/>
    <w:rsid w:val="00DB2B28"/>
    <w:rsid w:val="00DB4703"/>
    <w:rsid w:val="00DB786D"/>
    <w:rsid w:val="00DC1C14"/>
    <w:rsid w:val="00DC5DD9"/>
    <w:rsid w:val="00DC6702"/>
    <w:rsid w:val="00DD0F90"/>
    <w:rsid w:val="00DD5855"/>
    <w:rsid w:val="00DD6B46"/>
    <w:rsid w:val="00DD6DA8"/>
    <w:rsid w:val="00DE0BB9"/>
    <w:rsid w:val="00DE347E"/>
    <w:rsid w:val="00DE6870"/>
    <w:rsid w:val="00DF5401"/>
    <w:rsid w:val="00E05241"/>
    <w:rsid w:val="00E12FAD"/>
    <w:rsid w:val="00E14A27"/>
    <w:rsid w:val="00E1660A"/>
    <w:rsid w:val="00E2504F"/>
    <w:rsid w:val="00E356AB"/>
    <w:rsid w:val="00E457FB"/>
    <w:rsid w:val="00E46410"/>
    <w:rsid w:val="00E50B6E"/>
    <w:rsid w:val="00E55D19"/>
    <w:rsid w:val="00E5681C"/>
    <w:rsid w:val="00E6011F"/>
    <w:rsid w:val="00E64FD1"/>
    <w:rsid w:val="00E71EE3"/>
    <w:rsid w:val="00E72681"/>
    <w:rsid w:val="00E734DB"/>
    <w:rsid w:val="00E73849"/>
    <w:rsid w:val="00E765AE"/>
    <w:rsid w:val="00E775F7"/>
    <w:rsid w:val="00E82829"/>
    <w:rsid w:val="00E8491D"/>
    <w:rsid w:val="00E92FD9"/>
    <w:rsid w:val="00E97FBB"/>
    <w:rsid w:val="00EA28F6"/>
    <w:rsid w:val="00EA42A4"/>
    <w:rsid w:val="00EA4D7C"/>
    <w:rsid w:val="00EA71B3"/>
    <w:rsid w:val="00EA7B61"/>
    <w:rsid w:val="00EA7E7F"/>
    <w:rsid w:val="00EB275A"/>
    <w:rsid w:val="00EB5512"/>
    <w:rsid w:val="00EC2A85"/>
    <w:rsid w:val="00EC4B3A"/>
    <w:rsid w:val="00EC56D8"/>
    <w:rsid w:val="00ED2275"/>
    <w:rsid w:val="00ED330B"/>
    <w:rsid w:val="00ED404E"/>
    <w:rsid w:val="00ED5F88"/>
    <w:rsid w:val="00ED7583"/>
    <w:rsid w:val="00EE303D"/>
    <w:rsid w:val="00EE3B73"/>
    <w:rsid w:val="00EE78B4"/>
    <w:rsid w:val="00EF65AD"/>
    <w:rsid w:val="00EF7844"/>
    <w:rsid w:val="00F01065"/>
    <w:rsid w:val="00F06822"/>
    <w:rsid w:val="00F12F6E"/>
    <w:rsid w:val="00F131F9"/>
    <w:rsid w:val="00F141EC"/>
    <w:rsid w:val="00F170FA"/>
    <w:rsid w:val="00F218F3"/>
    <w:rsid w:val="00F23453"/>
    <w:rsid w:val="00F2550E"/>
    <w:rsid w:val="00F32E0D"/>
    <w:rsid w:val="00F34DD5"/>
    <w:rsid w:val="00F41DDB"/>
    <w:rsid w:val="00F43FE3"/>
    <w:rsid w:val="00F45784"/>
    <w:rsid w:val="00F5222F"/>
    <w:rsid w:val="00F532A2"/>
    <w:rsid w:val="00F54917"/>
    <w:rsid w:val="00F5516C"/>
    <w:rsid w:val="00F556CA"/>
    <w:rsid w:val="00F56C88"/>
    <w:rsid w:val="00F611C1"/>
    <w:rsid w:val="00F73636"/>
    <w:rsid w:val="00F7606B"/>
    <w:rsid w:val="00F8159E"/>
    <w:rsid w:val="00F81AA3"/>
    <w:rsid w:val="00F915EA"/>
    <w:rsid w:val="00F91781"/>
    <w:rsid w:val="00F92882"/>
    <w:rsid w:val="00F93251"/>
    <w:rsid w:val="00F962B8"/>
    <w:rsid w:val="00FA17E3"/>
    <w:rsid w:val="00FB2454"/>
    <w:rsid w:val="00FC009E"/>
    <w:rsid w:val="00FC1547"/>
    <w:rsid w:val="00FC5ADA"/>
    <w:rsid w:val="00FD372C"/>
    <w:rsid w:val="00FD7A7D"/>
    <w:rsid w:val="00FE6A65"/>
    <w:rsid w:val="00FF0677"/>
    <w:rsid w:val="00FF2870"/>
    <w:rsid w:val="00FF4EB0"/>
    <w:rsid w:val="00FF6049"/>
    <w:rsid w:val="00FF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33BE0"/>
  <w15:chartTrackingRefBased/>
  <w15:docId w15:val="{84D2B306-B54B-5C4D-9F29-9E0C54CD4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D12"/>
    <w:pPr>
      <w:spacing w:after="160" w:line="480" w:lineRule="auto"/>
      <w:jc w:val="both"/>
    </w:pPr>
    <w:rPr>
      <w:rFonts w:ascii="Times New Roman" w:hAnsi="Times New Roman"/>
      <w:kern w:val="0"/>
      <w:szCs w:val="22"/>
      <w:lang w:val="en-CA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3BB7"/>
    <w:pPr>
      <w:spacing w:after="200" w:line="240" w:lineRule="auto"/>
      <w:jc w:val="left"/>
    </w:pPr>
    <w:rPr>
      <w:rFonts w:asciiTheme="minorHAnsi" w:eastAsiaTheme="minorEastAsia" w:hAnsiTheme="minorHAnsi"/>
      <w:i/>
      <w:iCs/>
      <w:color w:val="44546A" w:themeColor="text2"/>
      <w:sz w:val="18"/>
      <w:lang w:val="en-US" w:eastAsia="ja-JP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7819F5-8F66-A44B-BD25-039F9C57D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kiat Lolak</dc:creator>
  <cp:keywords/>
  <dc:description/>
  <cp:lastModifiedBy>Sermkiat Lolak</cp:lastModifiedBy>
  <cp:revision>6</cp:revision>
  <dcterms:created xsi:type="dcterms:W3CDTF">2023-03-27T06:11:00Z</dcterms:created>
  <dcterms:modified xsi:type="dcterms:W3CDTF">2023-07-21T03:17:00Z</dcterms:modified>
</cp:coreProperties>
</file>